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70F39" w14:textId="77777777" w:rsidR="00EF0883" w:rsidRDefault="00EF0883" w:rsidP="00EF0883"/>
    <w:tbl>
      <w:tblPr>
        <w:tblStyle w:val="TableGrid"/>
        <w:tblW w:w="9175" w:type="dxa"/>
        <w:tblLook w:val="04A0" w:firstRow="1" w:lastRow="0" w:firstColumn="1" w:lastColumn="0" w:noHBand="0" w:noVBand="1"/>
      </w:tblPr>
      <w:tblGrid>
        <w:gridCol w:w="8365"/>
        <w:gridCol w:w="810"/>
      </w:tblGrid>
      <w:tr w:rsidR="00EF0883" w:rsidRPr="00112A02" w14:paraId="208A1E5F" w14:textId="77777777" w:rsidTr="00043E14">
        <w:trPr>
          <w:trHeight w:val="300"/>
        </w:trPr>
        <w:tc>
          <w:tcPr>
            <w:tcW w:w="9175" w:type="dxa"/>
            <w:gridSpan w:val="2"/>
            <w:noWrap/>
          </w:tcPr>
          <w:p w14:paraId="2C8FB7C7" w14:textId="112593BA" w:rsidR="00EF0883" w:rsidRPr="007C7E12" w:rsidRDefault="009A0231" w:rsidP="00043E1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upplemental T</w:t>
            </w:r>
            <w:r w:rsidR="00EF0883" w:rsidRPr="007C7E1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able </w:t>
            </w:r>
            <w:r w:rsidR="0023028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</w:t>
            </w:r>
            <w:r w:rsidR="00EF0883" w:rsidRPr="007C7E1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 - Why was mutational testing done?</w:t>
            </w:r>
          </w:p>
        </w:tc>
      </w:tr>
      <w:tr w:rsidR="00EF0883" w:rsidRPr="00112A02" w14:paraId="7D08E40C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6DBBDB28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 doctor ordered/suggested I have it done</w:t>
            </w:r>
          </w:p>
        </w:tc>
        <w:tc>
          <w:tcPr>
            <w:tcW w:w="810" w:type="dxa"/>
            <w:noWrap/>
            <w:hideMark/>
          </w:tcPr>
          <w:p w14:paraId="5AD373A8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8</w:t>
            </w:r>
          </w:p>
        </w:tc>
      </w:tr>
      <w:tr w:rsidR="00EF0883" w:rsidRPr="00112A02" w14:paraId="1B3EF4B8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59218F67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(blank)</w:t>
            </w:r>
          </w:p>
        </w:tc>
        <w:tc>
          <w:tcPr>
            <w:tcW w:w="810" w:type="dxa"/>
            <w:noWrap/>
            <w:hideMark/>
          </w:tcPr>
          <w:p w14:paraId="778743BF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8</w:t>
            </w:r>
          </w:p>
        </w:tc>
      </w:tr>
      <w:tr w:rsidR="00EF0883" w:rsidRPr="00112A02" w14:paraId="6B9C0342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593EF3E9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 asked my doctor to have it done</w:t>
            </w:r>
          </w:p>
        </w:tc>
        <w:tc>
          <w:tcPr>
            <w:tcW w:w="810" w:type="dxa"/>
            <w:noWrap/>
            <w:hideMark/>
          </w:tcPr>
          <w:p w14:paraId="5F200CE8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6</w:t>
            </w:r>
          </w:p>
        </w:tc>
      </w:tr>
      <w:tr w:rsidR="00EF0883" w:rsidRPr="00112A02" w14:paraId="798C8EF1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5B35F928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Life Raft Group advised/suggested I have it done</w:t>
            </w:r>
          </w:p>
        </w:tc>
        <w:tc>
          <w:tcPr>
            <w:tcW w:w="810" w:type="dxa"/>
            <w:noWrap/>
            <w:hideMark/>
          </w:tcPr>
          <w:p w14:paraId="40A448E0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</w:t>
            </w:r>
          </w:p>
        </w:tc>
      </w:tr>
      <w:tr w:rsidR="00EF0883" w:rsidRPr="00112A02" w14:paraId="374917FD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20549E07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 asked my doctor to have it done,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Life Raft Group advised/suggested I have it done</w:t>
            </w:r>
          </w:p>
        </w:tc>
        <w:tc>
          <w:tcPr>
            <w:tcW w:w="810" w:type="dxa"/>
            <w:noWrap/>
            <w:hideMark/>
          </w:tcPr>
          <w:p w14:paraId="693F2A5D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</w:tr>
      <w:tr w:rsidR="00EF0883" w:rsidRPr="00112A02" w14:paraId="30BF272F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0A2A1576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10" w:type="dxa"/>
            <w:noWrap/>
            <w:hideMark/>
          </w:tcPr>
          <w:p w14:paraId="0B860D76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8</w:t>
            </w:r>
          </w:p>
        </w:tc>
      </w:tr>
      <w:tr w:rsidR="00EF0883" w:rsidRPr="00112A02" w14:paraId="49E7045B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304EFC35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he life raft group advised/ suggested I have it done/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</w:t>
            </w: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r</w:t>
            </w:r>
          </w:p>
        </w:tc>
        <w:tc>
          <w:tcPr>
            <w:tcW w:w="810" w:type="dxa"/>
            <w:noWrap/>
            <w:hideMark/>
          </w:tcPr>
          <w:p w14:paraId="612E57B1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EF0883" w:rsidRPr="00112A02" w14:paraId="003ACC3F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3E9EF5D8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 had it done as part of a clinical trial</w:t>
            </w:r>
          </w:p>
        </w:tc>
        <w:tc>
          <w:tcPr>
            <w:tcW w:w="810" w:type="dxa"/>
            <w:noWrap/>
            <w:hideMark/>
          </w:tcPr>
          <w:p w14:paraId="734A30B0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EF0883" w:rsidRPr="00112A02" w14:paraId="4A619A09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6ABA4D8C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 doctor ordered/suggested I have it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ne,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 asked my doctor to have it done</w:t>
            </w:r>
          </w:p>
        </w:tc>
        <w:tc>
          <w:tcPr>
            <w:tcW w:w="810" w:type="dxa"/>
            <w:noWrap/>
            <w:hideMark/>
          </w:tcPr>
          <w:p w14:paraId="083DEAB3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EF0883" w:rsidRPr="00112A02" w14:paraId="0ECDFD92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1D5F3046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 doctor ordered/suggested I have it done,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 asked my doctor to have it done,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Life Raft Group advised/suggested I have it done</w:t>
            </w:r>
          </w:p>
        </w:tc>
        <w:tc>
          <w:tcPr>
            <w:tcW w:w="810" w:type="dxa"/>
            <w:noWrap/>
            <w:hideMark/>
          </w:tcPr>
          <w:p w14:paraId="67CBC192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EF0883" w:rsidRPr="00112A02" w14:paraId="663ED0FC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0F85835D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 doctor ordered/suggested I have it done,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10" w:type="dxa"/>
            <w:noWrap/>
            <w:hideMark/>
          </w:tcPr>
          <w:p w14:paraId="100D388A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EF0883" w:rsidRPr="00112A02" w14:paraId="26FE7AE9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12E43EFF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 am not sure</w:t>
            </w:r>
          </w:p>
        </w:tc>
        <w:tc>
          <w:tcPr>
            <w:tcW w:w="810" w:type="dxa"/>
            <w:noWrap/>
            <w:hideMark/>
          </w:tcPr>
          <w:p w14:paraId="5951823E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EF0883" w:rsidRPr="00112A02" w14:paraId="5E1818AB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0BBE1630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My doctor ordered/suggested I have it </w:t>
            </w:r>
            <w:proofErr w:type="gramStart"/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one,</w:t>
            </w:r>
            <w:proofErr w:type="gramEnd"/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Life Raft Group advised/suggested I have it done</w:t>
            </w:r>
          </w:p>
        </w:tc>
        <w:tc>
          <w:tcPr>
            <w:tcW w:w="810" w:type="dxa"/>
            <w:noWrap/>
            <w:hideMark/>
          </w:tcPr>
          <w:p w14:paraId="1665E53D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EF0883" w:rsidRPr="00112A02" w14:paraId="7788CA2C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5D774B36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I had it done as part of a clinical trial, </w:t>
            </w:r>
            <w:proofErr w:type="gramStart"/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</w:t>
            </w:r>
            <w:proofErr w:type="gramEnd"/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octor ordered/ suggested I have it done; The Life Raft Group advised / suggested I have it done</w:t>
            </w:r>
          </w:p>
        </w:tc>
        <w:tc>
          <w:tcPr>
            <w:tcW w:w="810" w:type="dxa"/>
            <w:noWrap/>
            <w:hideMark/>
          </w:tcPr>
          <w:p w14:paraId="448D3075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EF0883" w:rsidRPr="00112A02" w14:paraId="273AD117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55C0F9BC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 had it done as part of a clinical trial,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10" w:type="dxa"/>
            <w:noWrap/>
            <w:hideMark/>
          </w:tcPr>
          <w:p w14:paraId="673995F5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F0883" w:rsidRPr="00112A02" w14:paraId="099A1960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16742737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The life raft group advised/ suggested I have it done/ I am not sure </w:t>
            </w:r>
          </w:p>
        </w:tc>
        <w:tc>
          <w:tcPr>
            <w:tcW w:w="810" w:type="dxa"/>
            <w:noWrap/>
            <w:hideMark/>
          </w:tcPr>
          <w:p w14:paraId="011123E1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F0883" w:rsidRPr="00112A02" w14:paraId="34CC2303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77CC38E9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 had it done as part of a clinical trial,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proofErr w:type="gramStart"/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</w:t>
            </w:r>
            <w:proofErr w:type="gramEnd"/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doctor ordered/suggested I have it done</w:t>
            </w:r>
          </w:p>
        </w:tc>
        <w:tc>
          <w:tcPr>
            <w:tcW w:w="810" w:type="dxa"/>
            <w:noWrap/>
            <w:hideMark/>
          </w:tcPr>
          <w:p w14:paraId="70B04175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F0883" w:rsidRPr="00112A02" w14:paraId="635982B9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1667E729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 had it done as part of a clinical trial,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Life Raft Group advised/suggested I have it done</w:t>
            </w:r>
          </w:p>
        </w:tc>
        <w:tc>
          <w:tcPr>
            <w:tcW w:w="810" w:type="dxa"/>
            <w:noWrap/>
            <w:hideMark/>
          </w:tcPr>
          <w:p w14:paraId="2B1BC4CC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F0883" w:rsidRPr="00112A02" w14:paraId="7EEA0457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7BF8F162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 am not sure,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10" w:type="dxa"/>
            <w:noWrap/>
            <w:hideMark/>
          </w:tcPr>
          <w:p w14:paraId="18513850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F0883" w:rsidRPr="00112A02" w14:paraId="707D6AC1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72B56F0B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I asked my doctor to have it done,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Life Raft Group advised/suggested I have it done,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10" w:type="dxa"/>
            <w:noWrap/>
            <w:hideMark/>
          </w:tcPr>
          <w:p w14:paraId="3571F980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F0883" w:rsidRPr="00112A02" w14:paraId="4359B3C1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1675645A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y doctor ordered/suggested I have it done,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e Life Raft Group advised/suggested I have it done,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</w:t>
            </w: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810" w:type="dxa"/>
            <w:noWrap/>
            <w:hideMark/>
          </w:tcPr>
          <w:p w14:paraId="30979C73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</w:tr>
      <w:tr w:rsidR="00EF0883" w:rsidRPr="00112A02" w14:paraId="61457E2C" w14:textId="77777777" w:rsidTr="00043E14">
        <w:trPr>
          <w:trHeight w:val="300"/>
        </w:trPr>
        <w:tc>
          <w:tcPr>
            <w:tcW w:w="8365" w:type="dxa"/>
            <w:noWrap/>
            <w:hideMark/>
          </w:tcPr>
          <w:p w14:paraId="6351D3FE" w14:textId="77777777" w:rsidR="00EF0883" w:rsidRPr="00112A02" w:rsidRDefault="00EF0883" w:rsidP="00043E14">
            <w:pPr>
              <w:ind w:firstLine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810" w:type="dxa"/>
            <w:noWrap/>
            <w:hideMark/>
          </w:tcPr>
          <w:p w14:paraId="553EB228" w14:textId="77777777" w:rsidR="00EF0883" w:rsidRPr="00112A02" w:rsidRDefault="00EF0883" w:rsidP="00043E14">
            <w:pPr>
              <w:ind w:firstLine="0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112A02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295</w:t>
            </w:r>
          </w:p>
        </w:tc>
      </w:tr>
      <w:tr w:rsidR="008666C4" w:rsidRPr="00112A02" w14:paraId="59BFB075" w14:textId="77777777" w:rsidTr="00762DD0">
        <w:trPr>
          <w:trHeight w:val="300"/>
        </w:trPr>
        <w:tc>
          <w:tcPr>
            <w:tcW w:w="9175" w:type="dxa"/>
            <w:gridSpan w:val="2"/>
            <w:noWrap/>
          </w:tcPr>
          <w:p w14:paraId="5CC3AC8E" w14:textId="0033E3F9" w:rsidR="008666C4" w:rsidRPr="008666C4" w:rsidRDefault="008666C4" w:rsidP="008666C4">
            <w:pPr>
              <w:ind w:firstLine="0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 xml:space="preserve">Note: 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ome respondents indicated more than one reason for testing. The actual responses are shown in this table. Figure 2 numbers may be higher as the results were aggregated.</w:t>
            </w:r>
          </w:p>
        </w:tc>
      </w:tr>
    </w:tbl>
    <w:p w14:paraId="42064F6D" w14:textId="77777777" w:rsidR="00EF0883" w:rsidRDefault="00EF0883" w:rsidP="00EF0883"/>
    <w:p w14:paraId="5508EF4A" w14:textId="77777777" w:rsidR="00E07914" w:rsidRDefault="00E07914"/>
    <w:sectPr w:rsidR="00E079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1856"/>
    <w:rsid w:val="000F03AA"/>
    <w:rsid w:val="0023028E"/>
    <w:rsid w:val="00265E9F"/>
    <w:rsid w:val="004B2F3C"/>
    <w:rsid w:val="00851856"/>
    <w:rsid w:val="008666C4"/>
    <w:rsid w:val="009A0231"/>
    <w:rsid w:val="00AF3BA8"/>
    <w:rsid w:val="00B75BA6"/>
    <w:rsid w:val="00E07914"/>
    <w:rsid w:val="00EF0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CB8108"/>
  <w15:chartTrackingRefBased/>
  <w15:docId w15:val="{D34CF044-1A94-DC46-A9A8-361F21F9E8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0883"/>
    <w:pPr>
      <w:ind w:firstLine="28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0883"/>
    <w:pPr>
      <w:ind w:firstLine="288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1</Words>
  <Characters>1437</Characters>
  <Application>Microsoft Office Word</Application>
  <DocSecurity>0</DocSecurity>
  <Lines>11</Lines>
  <Paragraphs>3</Paragraphs>
  <ScaleCrop>false</ScaleCrop>
  <Company/>
  <LinksUpToDate>false</LinksUpToDate>
  <CharactersWithSpaces>16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ven Luedke</dc:creator>
  <cp:keywords/>
  <dc:description/>
  <cp:lastModifiedBy>Jerry Call</cp:lastModifiedBy>
  <cp:revision>3</cp:revision>
  <dcterms:created xsi:type="dcterms:W3CDTF">2022-09-20T00:43:00Z</dcterms:created>
  <dcterms:modified xsi:type="dcterms:W3CDTF">2022-09-20T01:02:00Z</dcterms:modified>
</cp:coreProperties>
</file>